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3E09" w:rsidRDefault="00910124">
      <w:r w:rsidRPr="00B824E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B824EB">
        <w:rPr>
          <w:rFonts w:ascii="Times New Roman" w:hAnsi="Times New Roman" w:cs="Times New Roman"/>
          <w:color w:val="000000" w:themeColor="text1"/>
          <w:sz w:val="24"/>
          <w:szCs w:val="24"/>
        </w:rPr>
        <w:t>ab. S</w:t>
      </w:r>
      <w:r w:rsidR="00143FCA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B824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21A5F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121A5F" w:rsidRPr="003A0B31">
        <w:rPr>
          <w:rFonts w:ascii="Times New Roman" w:hAnsi="Times New Roman" w:cs="Times New Roman"/>
          <w:color w:val="000000" w:themeColor="text1"/>
          <w:sz w:val="24"/>
          <w:szCs w:val="24"/>
        </w:rPr>
        <w:t>enes</w:t>
      </w:r>
      <w:r w:rsidR="00121A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21A5F" w:rsidRPr="003A0B31">
        <w:rPr>
          <w:rFonts w:ascii="Times New Roman" w:hAnsi="Times New Roman" w:cs="Times New Roman"/>
          <w:color w:val="000000" w:themeColor="text1"/>
          <w:sz w:val="24"/>
          <w:szCs w:val="24"/>
        </w:rPr>
        <w:t>involv</w:t>
      </w:r>
      <w:r w:rsidR="00121A5F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="00121A5F" w:rsidRPr="003A0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</w:t>
      </w:r>
      <w:r w:rsidR="00121A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development of Abi </w:t>
      </w:r>
      <w:bookmarkStart w:id="0" w:name="_GoBack"/>
      <w:bookmarkEnd w:id="0"/>
      <w:r w:rsidR="00121A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istance and </w:t>
      </w:r>
      <w:r w:rsidR="00121A5F" w:rsidRPr="003A0B31">
        <w:rPr>
          <w:rFonts w:ascii="Times New Roman" w:hAnsi="Times New Roman" w:cs="Times New Roman"/>
          <w:color w:val="000000" w:themeColor="text1"/>
          <w:sz w:val="24"/>
          <w:szCs w:val="24"/>
        </w:rPr>
        <w:t>decreased by IDA</w:t>
      </w:r>
      <w:r w:rsidR="00121A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21A5F" w:rsidRPr="003A0B31">
        <w:rPr>
          <w:rFonts w:ascii="Times New Roman" w:hAnsi="Times New Roman" w:cs="Times New Roman"/>
          <w:color w:val="000000" w:themeColor="text1"/>
          <w:sz w:val="24"/>
          <w:szCs w:val="24"/>
        </w:rPr>
        <w:t>treatment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4671"/>
        <w:gridCol w:w="927"/>
        <w:gridCol w:w="1050"/>
        <w:gridCol w:w="944"/>
        <w:gridCol w:w="1302"/>
        <w:gridCol w:w="1138"/>
        <w:gridCol w:w="1450"/>
        <w:gridCol w:w="1337"/>
      </w:tblGrid>
      <w:tr w:rsidR="00910124" w:rsidRPr="00910124" w:rsidTr="00910124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</w:t>
            </w:r>
          </w:p>
        </w:tc>
        <w:tc>
          <w:tcPr>
            <w:tcW w:w="4671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 Name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FC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.low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.high</w:t>
            </w:r>
            <w:proofErr w:type="spellEnd"/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.twosided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DR</w:t>
            </w:r>
          </w:p>
        </w:tc>
      </w:tr>
      <w:tr w:rsidR="00910124" w:rsidRPr="00910124" w:rsidTr="00910124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3025</w:t>
            </w:r>
          </w:p>
        </w:tc>
        <w:tc>
          <w:tcPr>
            <w:tcW w:w="4671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 repair protein complementing XP-A cells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P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444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61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6E-0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99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E-0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2E-05</w:t>
            </w:r>
          </w:p>
        </w:tc>
      </w:tr>
      <w:tr w:rsidR="00910124" w:rsidRPr="00910124" w:rsidTr="00910124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5723</w:t>
            </w:r>
          </w:p>
        </w:tc>
        <w:tc>
          <w:tcPr>
            <w:tcW w:w="4671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TS-related transcription factor Elf-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LF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2441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14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E-0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98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9E-0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3</w:t>
            </w:r>
          </w:p>
        </w:tc>
      </w:tr>
      <w:tr w:rsidR="00910124" w:rsidRPr="00910124" w:rsidTr="00910124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3868</w:t>
            </w:r>
          </w:p>
        </w:tc>
        <w:tc>
          <w:tcPr>
            <w:tcW w:w="4671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osome complex component RRP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OSC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163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18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3E-0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97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6E-0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65</w:t>
            </w:r>
          </w:p>
        </w:tc>
      </w:tr>
      <w:tr w:rsidR="00910124" w:rsidRPr="00910124" w:rsidTr="00910124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0248</w:t>
            </w:r>
          </w:p>
        </w:tc>
        <w:tc>
          <w:tcPr>
            <w:tcW w:w="4671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clin-A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NA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1314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2E-0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97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4E-0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9</w:t>
            </w:r>
          </w:p>
        </w:tc>
      </w:tr>
      <w:tr w:rsidR="00910124" w:rsidRPr="00910124" w:rsidTr="00910124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0616</w:t>
            </w:r>
          </w:p>
        </w:tc>
        <w:tc>
          <w:tcPr>
            <w:tcW w:w="4671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P-</w:t>
            </w:r>
            <w:proofErr w:type="spellStart"/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bosylation</w:t>
            </w:r>
            <w:proofErr w:type="spellEnd"/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factor-like protein 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L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1294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79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5E-0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97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1E-0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92</w:t>
            </w:r>
          </w:p>
        </w:tc>
      </w:tr>
      <w:tr w:rsidR="00910124" w:rsidRPr="00910124" w:rsidTr="00910124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NDX5</w:t>
            </w:r>
          </w:p>
        </w:tc>
        <w:tc>
          <w:tcPr>
            <w:tcW w:w="4671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lyhomeotic</w:t>
            </w:r>
            <w:proofErr w:type="spellEnd"/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like protein 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C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11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5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9E-0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96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9E-0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09</w:t>
            </w:r>
          </w:p>
        </w:tc>
      </w:tr>
      <w:tr w:rsidR="00910124" w:rsidRPr="00910124" w:rsidTr="00910124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61966</w:t>
            </w:r>
          </w:p>
        </w:tc>
        <w:tc>
          <w:tcPr>
            <w:tcW w:w="4671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-1 complex subunit sigma-1A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1S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0949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39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8E-0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96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5E-0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23</w:t>
            </w:r>
          </w:p>
        </w:tc>
      </w:tr>
      <w:tr w:rsidR="00910124" w:rsidRPr="00910124" w:rsidTr="00910124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6F25</w:t>
            </w:r>
          </w:p>
        </w:tc>
        <w:tc>
          <w:tcPr>
            <w:tcW w:w="4671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DP-N-</w:t>
            </w:r>
            <w:proofErr w:type="spellStart"/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etylglucosamine</w:t>
            </w:r>
            <w:proofErr w:type="spellEnd"/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transferase subunit ALG14 homolog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G1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0602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0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E-0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95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E-0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59</w:t>
            </w:r>
          </w:p>
        </w:tc>
      </w:tr>
      <w:tr w:rsidR="00910124" w:rsidRPr="00910124" w:rsidTr="00910124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5TZA2</w:t>
            </w:r>
          </w:p>
        </w:tc>
        <w:tc>
          <w:tcPr>
            <w:tcW w:w="4671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otletin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OCC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0596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99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1E-0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95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3E-0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6</w:t>
            </w:r>
          </w:p>
        </w:tc>
      </w:tr>
      <w:tr w:rsidR="00910124" w:rsidRPr="00910124" w:rsidTr="00910124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6WW8</w:t>
            </w:r>
          </w:p>
        </w:tc>
        <w:tc>
          <w:tcPr>
            <w:tcW w:w="4671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ochrome c oxidase assembly factor 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A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0393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76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9E-0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95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0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83</w:t>
            </w:r>
          </w:p>
        </w:tc>
      </w:tr>
      <w:tr w:rsidR="00910124" w:rsidRPr="00910124" w:rsidTr="00910124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2871</w:t>
            </w:r>
          </w:p>
        </w:tc>
        <w:tc>
          <w:tcPr>
            <w:tcW w:w="4671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sphomannomutase</w:t>
            </w:r>
            <w:proofErr w:type="spellEnd"/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MM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0387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76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E-0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95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0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10124" w:rsidRPr="00910124" w:rsidRDefault="00910124" w:rsidP="0091012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101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84</w:t>
            </w:r>
          </w:p>
        </w:tc>
      </w:tr>
    </w:tbl>
    <w:p w:rsidR="00910124" w:rsidRDefault="00910124"/>
    <w:sectPr w:rsidR="00910124" w:rsidSect="009101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124"/>
    <w:rsid w:val="00121A5F"/>
    <w:rsid w:val="00143FCA"/>
    <w:rsid w:val="001A3E09"/>
    <w:rsid w:val="00910124"/>
    <w:rsid w:val="00B8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00C8AE-2C1F-4FBC-982C-A58F41B4A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224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lx</cp:lastModifiedBy>
  <cp:revision>4</cp:revision>
  <dcterms:created xsi:type="dcterms:W3CDTF">2021-11-04T14:27:00Z</dcterms:created>
  <dcterms:modified xsi:type="dcterms:W3CDTF">2022-09-30T17:30:00Z</dcterms:modified>
</cp:coreProperties>
</file>